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20F" w:rsidRDefault="0044220F" w:rsidP="004422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down regulated proteins in MAC vs POLY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dividuals</w:t>
      </w:r>
    </w:p>
    <w:p w:rsidR="0044220F" w:rsidRDefault="0044220F"/>
    <w:p w:rsidR="0044220F" w:rsidRDefault="0044220F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764"/>
        <w:gridCol w:w="1372"/>
        <w:gridCol w:w="2799"/>
        <w:gridCol w:w="1260"/>
        <w:gridCol w:w="1260"/>
        <w:gridCol w:w="1080"/>
      </w:tblGrid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 (Mac/Poly)</w:t>
            </w:r>
          </w:p>
        </w:tc>
        <w:tc>
          <w:tcPr>
            <w:tcW w:w="1260" w:type="dxa"/>
          </w:tcPr>
          <w:p w:rsidR="00837669" w:rsidRPr="002D469E" w:rsidRDefault="00837669" w:rsidP="008376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080" w:type="dxa"/>
          </w:tcPr>
          <w:p w:rsidR="00837669" w:rsidRPr="002D469E" w:rsidRDefault="00837669" w:rsidP="008376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ptides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VRG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 1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26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00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BPA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4b-binding protein alpha cha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0738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P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ptoglob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26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53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14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645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T10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10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26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908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2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I cytoskeletal 2 epidermal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5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nectin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527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9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9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326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, cytoplasmic 2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625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B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plasm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31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-alpha-2-glycoprote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26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837669" w:rsidRPr="006F0E72" w:rsidRDefault="007333B1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909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67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inogen alpha cha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60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P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AMBP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R8Y6G6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enolase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3652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M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am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E1Z4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NA FLJ55673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4695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17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87WT59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R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thyret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151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37a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31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C5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46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C1q subcomponent subunit B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406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7169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um paraoxonase/arylesterase 1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9PGN7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sma protease C1 inhibitor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7929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7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ectin-7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JC84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G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inogen gamma cha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827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H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-alpha-trypsin inhibitor heavy chain H1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B1CYC5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 binding protein (Fragment)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RAR4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AC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patocyte growth factor activator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7900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HSP 90-alpha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C504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BB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glob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NA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lamin-A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U4BW16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H9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muscle myosin heavy chain 9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26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8B100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6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1-acid glycoprotein 1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PX 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opex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JF17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D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D (Fragment)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9GYM3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A2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A-II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6402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D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ne H1.3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0154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T7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solic acyl coenzyme A thioester hydrolase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822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EP1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protein 40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7669" w:rsidRPr="006F0E72" w:rsidTr="008B100D">
        <w:trPr>
          <w:trHeight w:val="300"/>
        </w:trPr>
        <w:tc>
          <w:tcPr>
            <w:tcW w:w="1764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9ZGG2</w:t>
            </w:r>
          </w:p>
        </w:tc>
        <w:tc>
          <w:tcPr>
            <w:tcW w:w="1372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2799" w:type="dxa"/>
            <w:noWrap/>
            <w:hideMark/>
          </w:tcPr>
          <w:p w:rsidR="00837669" w:rsidRPr="006F0E72" w:rsidRDefault="00837669" w:rsidP="008376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ronectin </w:t>
            </w:r>
          </w:p>
        </w:tc>
        <w:tc>
          <w:tcPr>
            <w:tcW w:w="1260" w:type="dxa"/>
            <w:noWrap/>
            <w:hideMark/>
          </w:tcPr>
          <w:p w:rsidR="00837669" w:rsidRPr="006F0E72" w:rsidRDefault="00837669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E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837669" w:rsidRPr="006F0E72" w:rsidRDefault="00B3073D" w:rsidP="0083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6F11C8" w:rsidRDefault="006F11C8"/>
    <w:sectPr w:rsidR="006F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E72"/>
    <w:rsid w:val="0044220F"/>
    <w:rsid w:val="006F0E72"/>
    <w:rsid w:val="006F11C8"/>
    <w:rsid w:val="007333B1"/>
    <w:rsid w:val="00837669"/>
    <w:rsid w:val="008B100D"/>
    <w:rsid w:val="00B3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31525-4936-4F9D-BAF9-021F003C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5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3-16T07:51:00Z</dcterms:created>
  <dcterms:modified xsi:type="dcterms:W3CDTF">2019-06-06T09:33:00Z</dcterms:modified>
</cp:coreProperties>
</file>